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EBD18" w14:textId="77777777" w:rsidR="00457E9B" w:rsidRPr="00457E9B" w:rsidRDefault="00457E9B" w:rsidP="00457E9B">
      <w:pPr>
        <w:pStyle w:val="Descripcin"/>
        <w:keepNext/>
        <w:spacing w:after="0" w:line="480" w:lineRule="auto"/>
        <w:jc w:val="center"/>
        <w:rPr>
          <w:rFonts w:ascii="Calibri" w:hAnsi="Calibri" w:cs="Calibri"/>
          <w:color w:val="auto"/>
          <w:sz w:val="20"/>
          <w:szCs w:val="16"/>
        </w:rPr>
      </w:pPr>
      <w:r w:rsidRPr="00457E9B">
        <w:rPr>
          <w:rFonts w:ascii="Calibri" w:hAnsi="Calibri" w:cs="Calibri"/>
          <w:color w:val="auto"/>
          <w:sz w:val="20"/>
          <w:szCs w:val="16"/>
        </w:rPr>
        <w:t xml:space="preserve">Supplementary </w:t>
      </w:r>
      <w:r w:rsidRPr="00457E9B">
        <w:rPr>
          <w:rFonts w:ascii="Calibri" w:eastAsia="Cambria" w:hAnsi="Calibri" w:cs="Calibri"/>
          <w:color w:val="auto"/>
          <w:sz w:val="20"/>
          <w:szCs w:val="16"/>
        </w:rPr>
        <w:t>Table</w:t>
      </w:r>
      <w:r w:rsidRPr="00457E9B">
        <w:rPr>
          <w:rFonts w:ascii="Calibri" w:hAnsi="Calibri" w:cs="Calibri"/>
          <w:color w:val="auto"/>
          <w:sz w:val="20"/>
          <w:szCs w:val="16"/>
        </w:rPr>
        <w:t xml:space="preserve"> 1: DNA sequences encoding the ITS-2 </w:t>
      </w:r>
      <w:r w:rsidRPr="00457E9B">
        <w:rPr>
          <w:rFonts w:ascii="Calibri" w:eastAsia="Cambria" w:hAnsi="Calibri" w:cs="Calibri"/>
          <w:color w:val="auto"/>
          <w:sz w:val="20"/>
          <w:szCs w:val="16"/>
        </w:rPr>
        <w:t xml:space="preserve">region </w:t>
      </w:r>
      <w:r w:rsidRPr="00457E9B">
        <w:rPr>
          <w:rFonts w:ascii="Calibri" w:hAnsi="Calibri" w:cs="Calibri"/>
          <w:color w:val="auto"/>
          <w:sz w:val="20"/>
          <w:szCs w:val="16"/>
        </w:rPr>
        <w:t>of Trematoda used for designing the novel primers for identifying paramphistomids</w:t>
      </w:r>
    </w:p>
    <w:tbl>
      <w:tblPr>
        <w:tblW w:w="8231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84"/>
        <w:gridCol w:w="5847"/>
      </w:tblGrid>
      <w:tr w:rsidR="00457E9B" w:rsidRPr="00457E9B" w14:paraId="3A3F229D" w14:textId="77777777" w:rsidTr="00457E9B">
        <w:trPr>
          <w:trHeight w:val="279"/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CB90E39" w14:textId="77777777" w:rsidR="00457E9B" w:rsidRPr="00457E9B" w:rsidRDefault="00457E9B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26365A5" w14:textId="77777777" w:rsidR="00457E9B" w:rsidRPr="00457E9B" w:rsidRDefault="00457E9B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b/>
                <w:bCs/>
                <w:sz w:val="20"/>
                <w:szCs w:val="20"/>
              </w:rPr>
              <w:t>GenBank accession numbers</w:t>
            </w:r>
          </w:p>
        </w:tc>
      </w:tr>
      <w:tr w:rsidR="00457E9B" w:rsidRPr="00457E9B" w14:paraId="1B816F58" w14:textId="77777777" w:rsidTr="002B495F">
        <w:trPr>
          <w:jc w:val="center"/>
        </w:trPr>
        <w:tc>
          <w:tcPr>
            <w:tcW w:w="238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31FB94E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Calicophoron</w:t>
            </w:r>
            <w:r w:rsidRPr="00457E9B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  <w:tc>
          <w:tcPr>
            <w:tcW w:w="584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314AEC5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AB973394.1; KP201674.1; MZ532801.1; MZ532806.1; MZ532810.1; MZ532809.1;</w:t>
            </w:r>
          </w:p>
        </w:tc>
      </w:tr>
      <w:tr w:rsidR="00457E9B" w:rsidRPr="00457E9B" w14:paraId="15B73FA1" w14:textId="77777777" w:rsidTr="002B495F">
        <w:trPr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94A26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Paramphistomum</w:t>
            </w:r>
            <w:r w:rsidRPr="00457E9B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E8313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KJ995526.1; KJ995529.1; HM209064.1; HM026462.1; KP341659.1; KP341664.1</w:t>
            </w:r>
          </w:p>
        </w:tc>
      </w:tr>
      <w:tr w:rsidR="00457E9B" w:rsidRPr="00457E9B" w14:paraId="66B9D0F0" w14:textId="77777777" w:rsidTr="002B495F">
        <w:trPr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0C128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Dicrocoelium</w:t>
            </w:r>
            <w:r w:rsidRPr="00457E9B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EE1D0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HM026461.1</w:t>
            </w:r>
          </w:p>
        </w:tc>
      </w:tr>
      <w:tr w:rsidR="00457E9B" w:rsidRPr="00457E9B" w14:paraId="066846F4" w14:textId="77777777" w:rsidTr="002B495F">
        <w:trPr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16201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Fasciola</w:t>
            </w:r>
            <w:r w:rsidRPr="00457E9B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97989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OQ513950.1; ON661091.1; OQ513944.1</w:t>
            </w:r>
          </w:p>
        </w:tc>
      </w:tr>
      <w:tr w:rsidR="00457E9B" w:rsidRPr="00457E9B" w14:paraId="633C9B8A" w14:textId="77777777" w:rsidTr="002B495F">
        <w:trPr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6B6D6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Schistosoma</w:t>
            </w:r>
            <w:r w:rsidRPr="00457E9B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1126D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OQ459348.1; OQ459347.1</w:t>
            </w:r>
          </w:p>
        </w:tc>
      </w:tr>
      <w:tr w:rsidR="00457E9B" w:rsidRPr="00457E9B" w14:paraId="2A9B59E3" w14:textId="77777777" w:rsidTr="002B495F">
        <w:trPr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7E2F6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Eurytrema</w:t>
            </w:r>
            <w:proofErr w:type="spellEnd"/>
            <w:r w:rsidRPr="00457E9B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ACB70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LC760844.1; LC760843.1</w:t>
            </w:r>
          </w:p>
        </w:tc>
      </w:tr>
      <w:tr w:rsidR="00457E9B" w:rsidRPr="00457E9B" w14:paraId="7544A68D" w14:textId="77777777" w:rsidTr="002B495F">
        <w:trPr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416E8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Haematoloechus</w:t>
            </w:r>
            <w:proofErr w:type="spellEnd"/>
            <w:r w:rsidRPr="00457E9B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F9A05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OQ354327.1; OQ354196.1</w:t>
            </w:r>
          </w:p>
        </w:tc>
      </w:tr>
      <w:tr w:rsidR="00457E9B" w:rsidRPr="00457E9B" w14:paraId="25AB6254" w14:textId="77777777" w:rsidTr="002B495F">
        <w:trPr>
          <w:trHeight w:val="69"/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5B66F6C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  <w:i/>
                <w:iCs/>
              </w:rPr>
            </w:pPr>
            <w:proofErr w:type="spellStart"/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>Diplodiscus</w:t>
            </w:r>
            <w:proofErr w:type="spellEnd"/>
            <w:r w:rsidRPr="00457E9B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457E9B">
              <w:rPr>
                <w:rFonts w:ascii="Calibri" w:hAnsi="Calibri" w:cs="Calibri"/>
                <w:sz w:val="20"/>
                <w:szCs w:val="20"/>
              </w:rPr>
              <w:t>spp.</w:t>
            </w:r>
          </w:p>
        </w:tc>
        <w:tc>
          <w:tcPr>
            <w:tcW w:w="584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2DD7A59" w14:textId="77777777" w:rsidR="00457E9B" w:rsidRPr="00457E9B" w:rsidRDefault="00457E9B" w:rsidP="002B495F">
            <w:pPr>
              <w:widowControl w:val="0"/>
              <w:suppressLineNumbers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57E9B">
              <w:rPr>
                <w:rFonts w:ascii="Calibri" w:hAnsi="Calibri" w:cs="Calibri"/>
                <w:sz w:val="18"/>
                <w:szCs w:val="18"/>
              </w:rPr>
              <w:t>OP693657.1; OQ353091.1</w:t>
            </w:r>
          </w:p>
        </w:tc>
      </w:tr>
    </w:tbl>
    <w:p w14:paraId="669C3650" w14:textId="77777777" w:rsidR="003D4F8E" w:rsidRPr="00457E9B" w:rsidRDefault="003D4F8E" w:rsidP="00457E9B">
      <w:pPr>
        <w:rPr>
          <w:rFonts w:ascii="Calibri" w:hAnsi="Calibri" w:cs="Calibri"/>
        </w:rPr>
      </w:pPr>
    </w:p>
    <w:sectPr w:rsidR="003D4F8E" w:rsidRPr="00457E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9B"/>
    <w:rsid w:val="003D4F8E"/>
    <w:rsid w:val="00457E9B"/>
    <w:rsid w:val="00B94E59"/>
    <w:rsid w:val="00DC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2238B"/>
  <w15:chartTrackingRefBased/>
  <w15:docId w15:val="{56439E7A-7978-454A-B1FD-EBCDBE4C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E9B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57E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57E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57E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57E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57E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57E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57E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57E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57E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57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57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57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57E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57E9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57E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57E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57E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57E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57E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57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57E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57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57E9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57E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57E9B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57E9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57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57E9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57E9B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457E9B"/>
    <w:pPr>
      <w:spacing w:after="200" w:line="240" w:lineRule="auto"/>
    </w:pPr>
    <w:rPr>
      <w:rFonts w:ascii="Times New Roman" w:hAnsi="Times New Roman"/>
      <w:i/>
      <w:iCs/>
      <w:color w:val="0E2841" w:themeColor="text2"/>
      <w:szCs w:val="18"/>
    </w:rPr>
  </w:style>
  <w:style w:type="paragraph" w:customStyle="1" w:styleId="Contenidodelatabla">
    <w:name w:val="Contenido de la tabla"/>
    <w:basedOn w:val="Normal"/>
    <w:qFormat/>
    <w:rsid w:val="00457E9B"/>
    <w:pPr>
      <w:suppressLineNumbers/>
      <w:suppressAutoHyphens/>
      <w:spacing w:after="0" w:line="240" w:lineRule="auto"/>
    </w:pPr>
    <w:rPr>
      <w:rFonts w:ascii="Liberation Serif" w:eastAsia="Source Han Sans CN Regular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5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FERNANDEZ PABLO</dc:creator>
  <cp:keywords/>
  <dc:description/>
  <cp:lastModifiedBy>DIAZ FERNANDEZ PABLO</cp:lastModifiedBy>
  <cp:revision>1</cp:revision>
  <dcterms:created xsi:type="dcterms:W3CDTF">2024-07-26T18:29:00Z</dcterms:created>
  <dcterms:modified xsi:type="dcterms:W3CDTF">2024-07-26T18:30:00Z</dcterms:modified>
</cp:coreProperties>
</file>